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659C" w:rsidRDefault="00B10F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7620A6">
        <w:rPr>
          <w:rFonts w:ascii="Times New Roman" w:hAnsi="Times New Roman" w:cs="Times New Roman"/>
          <w:sz w:val="24"/>
          <w:szCs w:val="24"/>
        </w:rPr>
        <w:t>4</w:t>
      </w:r>
      <w:bookmarkStart w:id="0" w:name="_GoBack"/>
      <w:bookmarkEnd w:id="0"/>
      <w:r w:rsidR="00455CFA" w:rsidRPr="00455CFA">
        <w:rPr>
          <w:rFonts w:ascii="Times New Roman" w:hAnsi="Times New Roman" w:cs="Times New Roman"/>
          <w:sz w:val="24"/>
          <w:szCs w:val="24"/>
        </w:rPr>
        <w:t xml:space="preserve"> The</w:t>
      </w:r>
      <w:r w:rsidR="00455CFA">
        <w:rPr>
          <w:rFonts w:ascii="Times New Roman" w:hAnsi="Times New Roman" w:cs="Times New Roman"/>
          <w:sz w:val="24"/>
          <w:szCs w:val="24"/>
        </w:rPr>
        <w:t xml:space="preserve"> results of promoter predictions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132"/>
        <w:gridCol w:w="711"/>
        <w:gridCol w:w="709"/>
        <w:gridCol w:w="709"/>
        <w:gridCol w:w="5045"/>
      </w:tblGrid>
      <w:tr w:rsidR="00455CFA" w:rsidRPr="00455CFA" w:rsidTr="00455CFA"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92294360"/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Promoter name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Strat cod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Stop cod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5045" w:type="dxa"/>
            <w:tcBorders>
              <w:left w:val="nil"/>
              <w:bottom w:val="single" w:sz="4" w:space="0" w:color="auto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bookmarkEnd w:id="1"/>
      <w:tr w:rsidR="00455CFA" w:rsidRPr="00455CFA" w:rsidTr="00455CFA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B069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moter 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19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 w:rsidP="00455C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Style w:val="fontstyle01"/>
                <w:sz w:val="20"/>
                <w:szCs w:val="20"/>
              </w:rPr>
              <w:t>ACCTGTTGGAAATATAAATTCTGATGTCCCAAGCCAGATCTACTGAATCA</w:t>
            </w:r>
          </w:p>
        </w:tc>
      </w:tr>
      <w:tr w:rsidR="00455CFA" w:rsidRPr="00455CFA" w:rsidTr="00455CFA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2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22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 w:rsidP="00455C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Style w:val="fontstyle01"/>
                <w:sz w:val="20"/>
                <w:szCs w:val="20"/>
              </w:rPr>
              <w:t>GTTAGGAAAATATAAAAATGCCGCCACATCTAACAATGTGATTTAATCCA</w:t>
            </w:r>
          </w:p>
        </w:tc>
      </w:tr>
      <w:tr w:rsidR="00455CFA" w:rsidRPr="00455CFA" w:rsidTr="00455CFA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B069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moter 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 w:rsidP="00455C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Style w:val="fontstyle01"/>
                <w:sz w:val="20"/>
                <w:szCs w:val="20"/>
              </w:rPr>
              <w:t>CCTGAATTTTTAAAAAATCGGAAACAAAACTTAATAAATGTGATGGAGTT</w:t>
            </w:r>
          </w:p>
        </w:tc>
      </w:tr>
      <w:tr w:rsidR="00455CFA" w:rsidRPr="00455CFA" w:rsidTr="00455CFA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1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10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 w:rsidP="00455C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Style w:val="fontstyle01"/>
                <w:sz w:val="20"/>
                <w:szCs w:val="20"/>
              </w:rPr>
              <w:t>AATGTAGGTGTAAATAATACCTGCTCCGTCGAGTCGTAATGGGAATTTAA</w:t>
            </w:r>
          </w:p>
        </w:tc>
      </w:tr>
      <w:tr w:rsidR="00455CFA" w:rsidRPr="00455CFA" w:rsidTr="00455CFA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1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1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 w:rsidP="00455C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Style w:val="fontstyle01"/>
                <w:sz w:val="20"/>
                <w:szCs w:val="20"/>
              </w:rPr>
              <w:t>ATACTGTCCTTTAATAAGGCCCCTAAAACAGTCCCATTATCTAGCCATTA</w:t>
            </w:r>
          </w:p>
        </w:tc>
      </w:tr>
      <w:tr w:rsidR="00455CFA" w:rsidRPr="00455CFA" w:rsidTr="00455CFA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1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1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 w:rsidP="00455C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Style w:val="fontstyle01"/>
                <w:sz w:val="20"/>
                <w:szCs w:val="20"/>
              </w:rPr>
              <w:t>ATAAGGCCCCTAAAACAGTCCCATTATCTAGCCATTATCCTTTGTCTACA</w:t>
            </w:r>
          </w:p>
        </w:tc>
      </w:tr>
      <w:tr w:rsidR="00455CFA" w:rsidRPr="00455CFA" w:rsidTr="00455CFA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13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14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 w:rsidP="00455C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Style w:val="fontstyle01"/>
                <w:sz w:val="20"/>
                <w:szCs w:val="20"/>
              </w:rPr>
              <w:t>AAAAAAAAAAAAAAAAAGGGGGATTCTTAACCTTTCCCGATAGTCTCAGA</w:t>
            </w:r>
          </w:p>
        </w:tc>
      </w:tr>
      <w:tr w:rsidR="00455CFA" w:rsidRPr="00455CFA" w:rsidTr="00455CFA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16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16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 w:rsidP="00455C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Style w:val="fontstyle01"/>
                <w:sz w:val="20"/>
                <w:szCs w:val="20"/>
              </w:rPr>
              <w:t>AGTTAGTGCTATAAACCCAGGCATCAGATAATCCTGATACATGAGATGAG</w:t>
            </w:r>
          </w:p>
        </w:tc>
      </w:tr>
      <w:tr w:rsidR="00455CFA" w:rsidRPr="00455CFA" w:rsidTr="00455CFA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19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19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 w:rsidP="00455C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Style w:val="fontstyle01"/>
                <w:sz w:val="20"/>
                <w:szCs w:val="20"/>
              </w:rPr>
              <w:t>ACCTGGTGCTTTAAATATCCCCAGCTTAAGCTGCTTTCCCAGGCTGCTGT</w:t>
            </w:r>
          </w:p>
        </w:tc>
      </w:tr>
      <w:tr w:rsidR="00455CFA" w:rsidRPr="00455CFA" w:rsidTr="00455CFA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B069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moter 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 w:rsidP="00455C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Style w:val="fontstyle01"/>
                <w:sz w:val="20"/>
                <w:szCs w:val="20"/>
              </w:rPr>
              <w:t>CACAGAGCAGTTTATATGGGCCAGGCACTGTTCTAAGCACTTTATAAGTA</w:t>
            </w:r>
          </w:p>
        </w:tc>
      </w:tr>
      <w:tr w:rsidR="00455CFA" w:rsidRPr="00455CFA" w:rsidTr="00455CFA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:rsidR="00455CFA" w:rsidRPr="00455CFA" w:rsidRDefault="00455CFA" w:rsidP="00455C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Style w:val="fontstyle01"/>
                <w:sz w:val="20"/>
                <w:szCs w:val="20"/>
              </w:rPr>
              <w:t>ATTGGGAAGTAATAAAGCTGGGGTCAAGACTGAGGAAATTGGAACAATAG</w:t>
            </w:r>
          </w:p>
        </w:tc>
      </w:tr>
      <w:tr w:rsidR="00B06976" w:rsidRPr="00455CFA" w:rsidTr="00455CFA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B06976" w:rsidRPr="00455CFA" w:rsidRDefault="00B06976" w:rsidP="00B069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Promoter 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B06976" w:rsidRPr="00455CFA" w:rsidRDefault="00B06976" w:rsidP="00B069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06976" w:rsidRPr="00455CFA" w:rsidRDefault="00B06976" w:rsidP="00B069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06976" w:rsidRPr="00455CFA" w:rsidRDefault="00B06976" w:rsidP="00B069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:rsidR="00B06976" w:rsidRPr="00455CFA" w:rsidRDefault="00B06976" w:rsidP="00B069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Style w:val="fontstyle01"/>
                <w:sz w:val="20"/>
                <w:szCs w:val="20"/>
              </w:rPr>
              <w:t>TAGACTCATCAATAAATGGAGCTCCACTGGCTCCTAAGTGGAAGTTGCAT</w:t>
            </w:r>
          </w:p>
        </w:tc>
      </w:tr>
      <w:tr w:rsidR="00B06976" w:rsidRPr="00455CFA" w:rsidTr="00B06976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B06976" w:rsidRPr="00455CFA" w:rsidRDefault="00B06976" w:rsidP="00B069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B06976" w:rsidRPr="00455CFA" w:rsidRDefault="00B06976" w:rsidP="00B069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18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06976" w:rsidRPr="00455CFA" w:rsidRDefault="00B06976" w:rsidP="00B069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18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06976" w:rsidRPr="00455CFA" w:rsidRDefault="00B06976" w:rsidP="00B069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:rsidR="00B06976" w:rsidRPr="00455CFA" w:rsidRDefault="00B06976" w:rsidP="00B069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Style w:val="fontstyle01"/>
                <w:sz w:val="20"/>
                <w:szCs w:val="20"/>
              </w:rPr>
              <w:t>TGAGAGGGGAAAAAAAAAGTCCCGCGGCGGCGGCGGCGGCGGCAGAGCGG</w:t>
            </w:r>
          </w:p>
        </w:tc>
      </w:tr>
      <w:tr w:rsidR="00B06976" w:rsidRPr="00455CFA" w:rsidTr="00B06976"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6976" w:rsidRPr="00455CFA" w:rsidRDefault="00B06976" w:rsidP="00B069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6976" w:rsidRPr="00455CFA" w:rsidRDefault="00B06976" w:rsidP="00B069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19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6976" w:rsidRPr="00455CFA" w:rsidRDefault="00B06976" w:rsidP="00B069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6976" w:rsidRPr="00455CFA" w:rsidRDefault="00B06976" w:rsidP="00B069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5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6976" w:rsidRPr="00455CFA" w:rsidRDefault="00B06976" w:rsidP="00B069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55CFA">
              <w:rPr>
                <w:rStyle w:val="fontstyle01"/>
                <w:sz w:val="20"/>
                <w:szCs w:val="20"/>
              </w:rPr>
              <w:t>TGCCGGGGCGCAGCGGCGGGTAAGGCGCGCGCGGGCGGGCGGCCGGCCGA</w:t>
            </w:r>
          </w:p>
        </w:tc>
      </w:tr>
    </w:tbl>
    <w:p w:rsidR="00455CFA" w:rsidRPr="00455CFA" w:rsidRDefault="00455CFA">
      <w:pPr>
        <w:rPr>
          <w:rFonts w:ascii="Times New Roman" w:hAnsi="Times New Roman" w:cs="Times New Roman"/>
          <w:sz w:val="24"/>
          <w:szCs w:val="24"/>
        </w:rPr>
      </w:pPr>
    </w:p>
    <w:sectPr w:rsidR="00455CFA" w:rsidRPr="00455C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4E42" w:rsidRDefault="00DF4E42" w:rsidP="00455CFA">
      <w:r>
        <w:separator/>
      </w:r>
    </w:p>
  </w:endnote>
  <w:endnote w:type="continuationSeparator" w:id="0">
    <w:p w:rsidR="00DF4E42" w:rsidRDefault="00DF4E42" w:rsidP="00455C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4E42" w:rsidRDefault="00DF4E42" w:rsidP="00455CFA">
      <w:r>
        <w:separator/>
      </w:r>
    </w:p>
  </w:footnote>
  <w:footnote w:type="continuationSeparator" w:id="0">
    <w:p w:rsidR="00DF4E42" w:rsidRDefault="00DF4E42" w:rsidP="00455C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wMjMzMjIxNDE2NDVU0lEKTi0uzszPAykwqQUAIByYRywAAAA="/>
  </w:docVars>
  <w:rsids>
    <w:rsidRoot w:val="009107AD"/>
    <w:rsid w:val="003371AD"/>
    <w:rsid w:val="00455CFA"/>
    <w:rsid w:val="006F659C"/>
    <w:rsid w:val="007620A6"/>
    <w:rsid w:val="009107AD"/>
    <w:rsid w:val="00B06976"/>
    <w:rsid w:val="00B10F09"/>
    <w:rsid w:val="00D201CB"/>
    <w:rsid w:val="00DF4E42"/>
    <w:rsid w:val="00E52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50FBFA"/>
  <w15:chartTrackingRefBased/>
  <w15:docId w15:val="{91F2A75E-17C5-41BE-A76F-70AC9DB48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C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5C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5C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5CFA"/>
    <w:rPr>
      <w:sz w:val="18"/>
      <w:szCs w:val="18"/>
    </w:rPr>
  </w:style>
  <w:style w:type="table" w:styleId="a7">
    <w:name w:val="Table Grid"/>
    <w:basedOn w:val="a1"/>
    <w:uiPriority w:val="39"/>
    <w:rsid w:val="00455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455CFA"/>
    <w:rPr>
      <w:rFonts w:ascii="Times New Roman" w:hAnsi="Times New Roman" w:cs="Times New Roman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0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3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6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liu zhexi</cp:lastModifiedBy>
  <cp:revision>10</cp:revision>
  <dcterms:created xsi:type="dcterms:W3CDTF">2022-01-05T08:57:00Z</dcterms:created>
  <dcterms:modified xsi:type="dcterms:W3CDTF">2022-08-19T06:11:00Z</dcterms:modified>
</cp:coreProperties>
</file>